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08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5C18954E" w:rsidR="00B92965" w:rsidRDefault="00815F99" w:rsidP="00B92965">
                <w:r>
                  <w:t>10/8/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2EBBBE4" w:rsidR="00B92965" w:rsidRDefault="00815F99" w:rsidP="00815F99">
                <w:proofErr w:type="spellStart"/>
                <w:r>
                  <w:t>Ank</w:t>
                </w:r>
                <w:proofErr w:type="spellEnd"/>
                <w:r>
                  <w:t xml:space="preserve"> de </w:t>
                </w:r>
                <w:proofErr w:type="spellStart"/>
                <w:r>
                  <w:t>Jonge</w:t>
                </w:r>
                <w:proofErr w:type="spellEnd"/>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Verdana-Bold" w:hAnsi="Verdana-Bold" w:cs="Verdana-Bold"/>
              <w:b/>
              <w:bCs/>
              <w:color w:val="2B2B2B"/>
              <w:sz w:val="22"/>
              <w:szCs w:val="22"/>
              <w:lang w:val="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F2B8EB7" w:rsidR="00B92965" w:rsidRDefault="00815F99" w:rsidP="00815F99">
                <w:r w:rsidRPr="00815F99">
                  <w:rPr>
                    <w:rFonts w:ascii="Verdana-Bold" w:hAnsi="Verdana-Bold" w:cs="Verdana-Bold"/>
                    <w:b/>
                    <w:bCs/>
                    <w:color w:val="2B2B2B"/>
                    <w:sz w:val="22"/>
                    <w:szCs w:val="22"/>
                    <w:lang w:val="en-GB"/>
                  </w:rPr>
                  <w:t xml:space="preserve">Overcoming blame culture: Key strategies to </w:t>
                </w:r>
                <w:proofErr w:type="spellStart"/>
                <w:r w:rsidRPr="00815F99">
                  <w:rPr>
                    <w:rFonts w:ascii="Verdana-Bold" w:hAnsi="Verdana-Bold" w:cs="Verdana-Bold"/>
                    <w:b/>
                    <w:bCs/>
                    <w:color w:val="2B2B2B"/>
                    <w:sz w:val="22"/>
                    <w:szCs w:val="22"/>
                    <w:lang w:val="en-GB"/>
                  </w:rPr>
                  <w:t>catalyzeMaternal</w:t>
                </w:r>
                <w:proofErr w:type="spellEnd"/>
                <w:r w:rsidRPr="00815F99">
                  <w:rPr>
                    <w:rFonts w:ascii="Verdana-Bold" w:hAnsi="Verdana-Bold" w:cs="Verdana-Bold"/>
                    <w:b/>
                    <w:bCs/>
                    <w:color w:val="2B2B2B"/>
                    <w:sz w:val="22"/>
                    <w:szCs w:val="22"/>
                    <w:lang w:val="en-GB"/>
                  </w:rPr>
                  <w:t xml:space="preserve"> and Perinatal Death Surveillance and Respons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3C8DF28E" w:rsidR="00B92965" w:rsidRDefault="00815F99" w:rsidP="00B92965">
                <w:r w:rsidRPr="005A1499">
                  <w:rPr>
                    <w:rFonts w:ascii="Verdana" w:hAnsi="Verdana" w:cs="Verdana"/>
                    <w:sz w:val="17"/>
                    <w:szCs w:val="17"/>
                    <w:lang w:val="nl-NL"/>
                  </w:rPr>
                  <w:t>BJOG-21-1337.R1</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5FA4E1E3" w:rsidR="00F52A77" w:rsidRDefault="00C730D6"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4491D5D9" w:rsidR="00F52A77" w:rsidRDefault="00C730D6"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5A986F91" w:rsidR="00F52A77" w:rsidRDefault="00C730D6"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052CFCFA" w:rsidR="00F52A77" w:rsidRDefault="00C730D6"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0E25B03E" w:rsidR="00F52A77" w:rsidRDefault="00C730D6"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2A8211C6" w:rsidR="00F52A77" w:rsidRDefault="00C730D6"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508933FE" w:rsidR="00F52A77" w:rsidRDefault="00C730D6"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757FFD27" w:rsidR="00F52A77" w:rsidRDefault="00C730D6"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33E5480D" w:rsidR="00F52A77" w:rsidRDefault="00C730D6"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0932C605" w:rsidR="00F52A77" w:rsidRDefault="00C730D6"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EE83633" w:rsidR="00F52A77" w:rsidRDefault="00C730D6"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E2C8125" w:rsidR="00F52A77" w:rsidRDefault="00C730D6"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947B075" w:rsidR="00F52A77" w:rsidRDefault="00C730D6"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7EF0EEF" w:rsidR="00F52A77" w:rsidRDefault="00815F99"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264C74" w14:textId="77777777" w:rsidR="00EB5F24" w:rsidRDefault="00EB5F24" w:rsidP="00E23042">
      <w:r>
        <w:separator/>
      </w:r>
    </w:p>
  </w:endnote>
  <w:endnote w:type="continuationSeparator" w:id="0">
    <w:p w14:paraId="1445C80C" w14:textId="77777777" w:rsidR="00EB5F24" w:rsidRDefault="00EB5F24"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Verdana-Bold">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2F4D5F9B"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C730D6">
      <w:rPr>
        <w:noProof/>
        <w:sz w:val="16"/>
        <w:szCs w:val="16"/>
      </w:rPr>
      <w:t>2</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DC5213" w14:textId="77777777" w:rsidR="00EB5F24" w:rsidRDefault="00EB5F24" w:rsidP="00E23042">
      <w:r>
        <w:separator/>
      </w:r>
    </w:p>
  </w:footnote>
  <w:footnote w:type="continuationSeparator" w:id="0">
    <w:p w14:paraId="62006001" w14:textId="77777777" w:rsidR="00EB5F24" w:rsidRDefault="00EB5F24"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512AC"/>
    <w:rsid w:val="00432B4B"/>
    <w:rsid w:val="004D6329"/>
    <w:rsid w:val="004E5754"/>
    <w:rsid w:val="004F79FD"/>
    <w:rsid w:val="00507BC6"/>
    <w:rsid w:val="00530CFE"/>
    <w:rsid w:val="00587022"/>
    <w:rsid w:val="005918F6"/>
    <w:rsid w:val="005A7BB7"/>
    <w:rsid w:val="00621D7D"/>
    <w:rsid w:val="00633E88"/>
    <w:rsid w:val="00690CF1"/>
    <w:rsid w:val="006915AC"/>
    <w:rsid w:val="006E448D"/>
    <w:rsid w:val="0071164C"/>
    <w:rsid w:val="00764868"/>
    <w:rsid w:val="007D512D"/>
    <w:rsid w:val="007F1AE3"/>
    <w:rsid w:val="007F4BDD"/>
    <w:rsid w:val="008014E5"/>
    <w:rsid w:val="00815F99"/>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730D6"/>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B5F24"/>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Verdana-Bold">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0C4A11"/>
    <w:rsid w:val="00174085"/>
    <w:rsid w:val="003D6A0A"/>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B554EE-3352-4C0C-92DE-48DE21407A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27</Words>
  <Characters>2439</Characters>
  <Application>Microsoft Office Word</Application>
  <DocSecurity>8</DocSecurity>
  <Lines>20</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ry Kinney</cp:lastModifiedBy>
  <cp:revision>3</cp:revision>
  <dcterms:created xsi:type="dcterms:W3CDTF">2021-10-11T09:32:00Z</dcterms:created>
  <dcterms:modified xsi:type="dcterms:W3CDTF">2021-10-11T09:32:00Z</dcterms:modified>
</cp:coreProperties>
</file>